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050"/>
        <w:gridCol w:w="5030"/>
      </w:tblGrid>
      <w:tr>
        <w:trPr/>
        <w:tc>
          <w:tcPr>
            <w:tcW w:w="988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Dataset 1. Primer sequenc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Chromatin immunoprecipitation primer sequence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ma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prom_HQ_C_FOS_F2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val="en-US"/>
              </w:rPr>
              <w:t>TTAGGACATCTGCGTCAGCA</w:t>
            </w:r>
            <w:r>
              <w:rPr>
                <w:rFonts w:eastAsia="Times New Roman" w:cs="Times New Roman" w:ascii="Times New Roman" w:hAnsi="Times New Roman"/>
                <w:lang w:val="en-US"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prom_HQ_C_FOS_R2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GCCTTGGCGCGTGTCCTAAT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prom_HQ_FOS_B_F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ATGGCTAATTGCGTCACA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  <w:t>prom_HQ_FOS_B_R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GCACTGTCCAGCAAGAGGT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Q_EGR1_F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Cambria" w:cs="Times New Roman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CTTATTTGGGCAGCACCTTATTT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Cambria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Q_EGFR1_R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GCTTCGGGGAAGCCTAG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_SPP1_F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AGGCAAGAGTGGTGCAGA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_SPP1_R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AGCACTTAGGGATCCCATG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Q_SPINK1_F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CCACAACCACAGAGGGAGT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Q_SPINK1_R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CAGGTTCTGGGAATGTCAC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Q_STEAP_F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color w:val="000000"/>
              </w:rPr>
              <w:t>TAATAAGCCCCCGGGTAAT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Q_STEAP1_R1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CCCCTCGCCTTTTGTTTAA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Q_GAPDH_F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CCCAAAGTCCTCCTGTTTC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HQ_GAPDH_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GTCTTGAGGCCTGAGCTAC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use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 w:eastAsia="it-IT"/>
              </w:rPr>
              <w:t>prom_MQ_C_Fos_F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CTACACGCGGAAGGTCTA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val="en-US" w:eastAsia="it-IT"/>
              </w:rPr>
              <w:t>prom_MQ_C_Fos_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GCGCTCTGTCGTCAACTCT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Fosb_F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GCCGAGCTCCTTATATGGCT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Fosb_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CACCTGCCCATAGTGTGAC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EGR1_F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CCACTGCTGCTGTTCCAAT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EGR1_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AGCCCTCCCATCCAAGAG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SPP1_F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TCATCCCCATTGATGTTTTT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SPP1_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TGCATTTAGAATCCCGGAA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SPINK1_F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CTGCCCATCCATTCAGAAC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SPINK1_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AGCTGCATTCCTGACATCC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STEAP_F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GACGGCGTAATCGCTACAG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  <w:lang w:eastAsia="it-IT"/>
              </w:rPr>
              <w:t>prom_MQ_STEAP_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  <w:lang w:eastAsia="it-IT"/>
              </w:rPr>
              <w:t>CGAAATCTGCAGTTGTGCA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MQ_GAPDH_F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TGAGTCCTATCCTGGGAACCATC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Cambria" w:cs="Times New Roman" w:ascii="Times New Roman" w:hAnsi="Times New Roman"/>
              </w:rPr>
              <w:t>prom_MQ_GAPDH_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Cambria" w:cs="Times New Roman" w:ascii="Times New Roman" w:hAnsi="Times New Roman"/>
              </w:rPr>
              <w:t>TTTGAAATGTGCACGCACCAAGC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rimer sequences for the cloning of 1 kb promoter region for transactivation assay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ma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OS-1K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ATAACCACACCTCGCACTC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OS-1K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GGCTCAGTCTTGGCTTCTC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OSB-1K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ggcaagtgccaaatacaa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OSB-1K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TGGCCGTAGCTCTGAGTCT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EGR1-1K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GGGACTAGGGAACAGCCTTT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EGR1-1K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TGGGATCTCTCGCGACT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PN-1K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TTCCAAAATCGAATCTGTTC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OPN-1K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TGCTGCTGCAGACATCCT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PINK1-1K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tccacaggccaatttaa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PINK1-1K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CTGGGACTGGAAGGGTCATA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TEAP1-1K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GGGAGGGACGGAGTAAACA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TEAP1-1K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TTCAAGGGACTCACCCACT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988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 w:eastAsia="it-IT"/>
              </w:rPr>
              <w:t>Primer sequences for qRT-PCR expression analysis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uman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OS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ctaccactcacccgcagac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OS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aggtccgtgcagaagtcc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FOSB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GGCGGAGGGAGCTGACCGA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</w:rPr>
              <w:t>FOSB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  <w:color w:val="000000"/>
              </w:rPr>
              <w:t>CGTAGGGGATCTTGCAGCCC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EGR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A</w:t>
            </w: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gccctacgagcacctga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EGR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</w:t>
            </w: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gtttggctggggtaact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PP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  <w:t>GGCCACATGGCTAAACCCTGAC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  <w:t>SPP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  <w:t>TGGAGTCCTGGCTGTCCACA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Style w:val="Gn"/>
                <w:rFonts w:cs="Times New Roman" w:ascii="Times New Roman" w:hAnsi="Times New Roman"/>
                <w:bCs/>
                <w:color w:val="000000"/>
                <w:kern w:val="2"/>
              </w:rPr>
              <w:t>SPINK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taagtgcggtgcagttttc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SPINK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tgagaagaaagatgcctgttac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</w:rPr>
              <w:t>STEAP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</w:rPr>
              <w:t>TGGCAATACTGGCTCTGTTGGC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lang w:eastAsia="it-IT"/>
              </w:rPr>
              <w:t>STEAP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</w:rPr>
              <w:t>GCGTGTATTGTGCCCAGTAGAAG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</w:rPr>
              <w:t>CBX7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C</w:t>
            </w: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gagtatctggtgaagtggaa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CBX7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</w:t>
            </w:r>
            <w:r>
              <w:rPr>
                <w:rFonts w:eastAsia="Times New Roman" w:cs="Times New Roman" w:ascii="Times New Roman" w:hAnsi="Times New Roman"/>
                <w:caps/>
                <w:color w:val="000000"/>
                <w:lang w:eastAsia="it-IT"/>
              </w:rPr>
              <w:t>ggggtccaagatgtgc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lang w:eastAsia="it-IT"/>
              </w:rPr>
              <w:t>G6PD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  <w:bCs/>
                <w:kern w:val="2"/>
              </w:rPr>
              <w:t>ACAGAGTGAGCCCTTCTTCA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  <w:bCs/>
                <w:kern w:val="2"/>
              </w:rPr>
              <w:t>G6PD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  <w:bCs/>
                <w:kern w:val="2"/>
              </w:rPr>
              <w:t>ATAGGAGTTGCGGGCAAA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use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FOS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CGCAGAGCATCGGCAGAAG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FOS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ATTCCGGCACTTGGCTGC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FOSB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AGCTCATCACCCTCCGCCG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FOSB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CGGGCATTTCCCCGAGACC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EGR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GGAGCCGAGCGAACAACC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EGR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GATGGGAGGCAACCGAGTCG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SPP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TGGCCCATGAGGCTGCAG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SPP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CCAGAATCAGTCACTTTCACCG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SPINK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CAGTGCTTTGGCCCTGCTGAG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SPINK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TCTGGGACATCCCGCCACTG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STEAP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CCATCTTGGCTCTCTTGGCTGT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MM6-STEAP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CCAAAGCGTGTACTGTGCCCAG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</w:rPr>
              <w:t>QMM6-CBX7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</w:rPr>
              <w:t>CTGGGAGCCTATGGAGC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</w:rPr>
              <w:t>QMM6-CBX7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</w:rPr>
              <w:t>GGCCCATTGGTCAGGTC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</w:rPr>
              <w:t>QMM6-G6PD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</w:rPr>
              <w:t>CAGCGGCAACTAAACTCAG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cs="Times New Roman" w:ascii="Times New Roman" w:hAnsi="Times New Roman"/>
              </w:rPr>
              <w:t>QMM6-G6PD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</w:t>
            </w:r>
            <w:r>
              <w:rPr>
                <w:rFonts w:cs="Times New Roman" w:ascii="Times New Roman" w:hAnsi="Times New Roman"/>
              </w:rPr>
              <w:t>TTCCCTCAGGATCCCACA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at</w:t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FOS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CAGCATGGGCTCCCCTGTCAAC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FOS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CACTGCAGGTCTGGGCTGGT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-FOSB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AACTTTGACACCTCGTCCCGGGG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-FOSB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CCTCTTCGGGAGACAGCTGCT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EGR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CCTCAAGGGGAGCCGAGCGA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EGR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GAGGCAACCGGGTAGTTTGG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-SPP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CTTTGCAGTCTCCTGCGGCA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-SPP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AGACAGGAGGCAAGGCCGAA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SPINK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CAGTGCTTTGGCCCTGCTCAAT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SPINK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CCCTGGGGCATCCAATAAGTGT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STEAP1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AGCCTAAGGGGAACCTGGAAGATGA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STEAP1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GGACCGTGTGCGGCAAAG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CBX7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ATCCGGAAGAAGCGCGTGCG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CBX7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GCCATGACAAGGCGAGGGT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G6PD-L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GTGGCCATGGAAAAGCCTGCCT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kern w:val="2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qRN6-G6PD-R</w:t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aps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eastAsia="it-IT"/>
              </w:rPr>
              <w:t>5’-TGGGGTTCCCCACATACTGGCC</w:t>
            </w:r>
            <w:r>
              <w:rPr>
                <w:rFonts w:eastAsia="Times New Roman" w:cs="Times New Roman" w:ascii="Times New Roman" w:hAnsi="Times New Roman"/>
                <w:lang w:eastAsia="it-IT"/>
              </w:rPr>
              <w:t>-3’</w:t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caps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aps/>
                <w:lang w:val="en-US" w:eastAsia="it-IT"/>
              </w:rPr>
            </w:r>
          </w:p>
        </w:tc>
        <w:tc>
          <w:tcPr>
            <w:tcW w:w="3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Cs/>
                <w:kern w:val="2"/>
                <w:lang w:val="en-US"/>
              </w:rPr>
            </w:pPr>
            <w:r>
              <w:rPr>
                <w:rFonts w:cs="Times New Roman" w:ascii="Times New Roman" w:hAnsi="Times New Roman"/>
                <w:bCs/>
                <w:kern w:val="2"/>
                <w:lang w:val="en-US"/>
              </w:rPr>
            </w:r>
          </w:p>
        </w:tc>
        <w:tc>
          <w:tcPr>
            <w:tcW w:w="5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eastAsia="Times New Roman" w:cs="Times New Roman"/>
                <w:bCs/>
                <w:caps/>
                <w:kern w:val="2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aps/>
                <w:kern w:val="2"/>
                <w:lang w:eastAsia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Gn">
    <w:name w:val="gn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13:35:00Z</dcterms:created>
  <dc:creator>Pierlorenzo</dc:creator>
  <dc:description/>
  <cp:keywords/>
  <dc:language>en-US</dc:language>
  <cp:lastModifiedBy>Pierlorenzo</cp:lastModifiedBy>
  <dcterms:modified xsi:type="dcterms:W3CDTF">2014-05-06T12:47:00Z</dcterms:modified>
  <cp:revision>8</cp:revision>
  <dc:subject/>
  <dc:title/>
</cp:coreProperties>
</file>